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197"/>
        <w:gridCol w:w="1763"/>
        <w:gridCol w:w="8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Supplement Table 1: The specific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R primer designed for the amplification ot the EGFR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NP 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mer probe sequences (5'-3'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rs2227983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CTGGGGCCCGGAGC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CTGGGGCCCGGAGC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CTGGGGCCCGGAGC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GCTGGGGCCCGGAGC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GGACTGCGTCTCTTGCC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versal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rs2293347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TCAGGGCACGGTAGAAGT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TCAGGGCACGGTAGAAGT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CTGTAGGACTTGGCAAA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versal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b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rs884225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ATGACAGCAAGACAG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ATGACAGCAAGACAGG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CATGACAGCAAGACAGG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entifying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GCATACTGAGTTTCAAAACAATGGAA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versal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bp</w:t>
            </w:r>
          </w:p>
        </w:tc>
      </w:tr>
    </w:tbl>
    <w:p/>
    <w:tbl>
      <w:tblPr>
        <w:tblW w:w="774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678"/>
        <w:gridCol w:w="1039"/>
        <w:gridCol w:w="1039"/>
        <w:gridCol w:w="1885"/>
        <w:gridCol w:w="9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pplement Table 2: Logistic regression analysis of the genetic model (HC vs. L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P IDs</w:t>
            </w:r>
          </w:p>
        </w:tc>
        <w:tc>
          <w:tcPr>
            <w:tcW w:w="17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tic model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27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2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(2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4(5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5(0.659-1.7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(3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(2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48(0.433-1.2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2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6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6(49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4(5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52(0.645-1.1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2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GA vs. 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(6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5(7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12(0.917-2.1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+GA vs. 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(7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9(7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5(0.593-1.5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AA vs.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(4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6(0.531-1.1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933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(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(5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(4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(3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1(0.308-0.7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(1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(1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2(0.293-1.0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9(6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9(7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(3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(26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4(0.465-0.8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CT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8(89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8(0.709-2.3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T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(6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9(4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9(0.328-0.7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T vs. 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(5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3(6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1(1.259-2.8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8842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(3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(28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4(5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0(0.712-1.7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(2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5(0.912-3.0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(5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4(5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2(4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6(4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3(0.939-1.6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TC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9(8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9(7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8(0.372-1.0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C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(6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5(7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7(0.803-1.8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3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C vs. TC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(4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(4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3(0.732-1.604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pplement Table 3: Logistic regression analysis of the genetic model (HC vs. LUA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P IDs</w:t>
            </w:r>
          </w:p>
        </w:tc>
        <w:tc>
          <w:tcPr>
            <w:tcW w:w="17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tic model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AD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27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2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(24.4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(5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5(0.638-1.9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(3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2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8(0.327-1.1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6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5(51.6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5(4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9(0.568-1.0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GA vs. 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(6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6(7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4(1.046-2.9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+GA vs. 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(7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1(7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9(0.538-1.5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AA vs.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(4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96(0.445-1.0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933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(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(58.8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(4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(3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6(0.301-0.7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(1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(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5(0.154-0.7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9(6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3(75.9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(3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(2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0(0.381-0.7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CT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9(9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4(0.963-4.5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T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(6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(4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5(0.289-0.7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T vs. 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(5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(6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16(1.086-2.7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8842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(3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(25.0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(5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0(0.738-2.0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(2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75(1.158-4.4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(5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(50.3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2(4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9(4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1(1.048-1.9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TC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9(8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1(7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5(0.281-0.9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C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(6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(7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5(0.888-2.3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C vs. TC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(4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(49.4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5(0.714-1.741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77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pplement Table 4: Logistic regression analysis of the genetic model (HC vs. LUS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P IDs</w:t>
            </w:r>
          </w:p>
        </w:tc>
        <w:tc>
          <w:tcPr>
            <w:tcW w:w="17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tic model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SC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27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2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(24.7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(4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1(0.460-1.8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(3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(29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57(0.405-1.8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6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(47.4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(5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0(0.623-1.3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GA vs. 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(6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(7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5(0.608-2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+GA vs. 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(7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(7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5(0.470-1.7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AA vs.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(5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5(0.573-1.7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933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(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(55.8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(4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(3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4(0.253-0.8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(1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(1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6(0.292-1.6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3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9(6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0(71.4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(3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(2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1(0.447-1.0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CT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(8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1(0.457-2.3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T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(6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44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3(0.294-0.8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T vs. 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(5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(6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85(1.112-3.5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8842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(3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(32.5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(4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1(0.502-1.7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(18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7(0.570-2.9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5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(5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(57.1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2(4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(4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4(0.738-1.6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TC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9(8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(8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3(0.349-1.5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C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(6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(6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(0.561-1.8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C vs. TC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(4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(50.6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3(0.677-2.033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5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pplement Table 4: Logistic regression analysis of the genetic model (HC vs. SCL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P IDs</w:t>
            </w:r>
          </w:p>
        </w:tc>
        <w:tc>
          <w:tcPr>
            <w:tcW w:w="17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tic model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LC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27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2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(20.6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(5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1(0.573-2.6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(3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(2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1(0.424-2.2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6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(46.0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(5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2(0.640-1.4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GA vs. 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(6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(7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6(0.617-2.2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6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+GA vs. 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(7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(7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7(0.549-2.3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+AA vs. 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(5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(4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03(0.446-1.4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22933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(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(54.0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(4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(2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0(0.226-0.8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(1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(1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4(0.409-2.2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9(6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(68.3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(3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(3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2(0.509-1.2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3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CT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(8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7(0.326-1.6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4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T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(6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(4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3(0.305-1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T vs. 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(5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(7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47(1.192-4.2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8842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(3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(31.7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(5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2(0.557-2.0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(12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3(0.355-2.4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(5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(59.5)</w:t>
            </w:r>
          </w:p>
        </w:tc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2(4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(4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2(0.649-1.5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TC vs. 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9(8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(87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9(0.467-2.6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+TC vs. 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(6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(68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3(0.555-1.9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8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+CC vs. TC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(4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(44.4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4(0.506-1.652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767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0ZjlmN2FhMGNmZTQ1NGNkZjZkNjQ3NGE5YTI3NjYifQ=="/>
  </w:docVars>
  <w:rsids>
    <w:rsidRoot w:val="258365FF"/>
    <w:rsid w:val="2583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6:53:00Z</dcterms:created>
  <dc:creator>Z&amp;C</dc:creator>
  <cp:lastModifiedBy>Z&amp;C</cp:lastModifiedBy>
  <dcterms:modified xsi:type="dcterms:W3CDTF">2025-04-17T06:5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68D1ABA41764C7498D65FA0A74CDE9F_11</vt:lpwstr>
  </property>
</Properties>
</file>